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75E" w:rsidRPr="00CE2521" w:rsidRDefault="00C3375E" w:rsidP="00C3375E">
      <w:pPr>
        <w:autoSpaceDE w:val="0"/>
        <w:autoSpaceDN w:val="0"/>
        <w:adjustRightInd w:val="0"/>
        <w:spacing w:after="0" w:line="240" w:lineRule="auto"/>
        <w:rPr>
          <w:rFonts w:ascii="Times New Roman" w:eastAsia="Times-Roman" w:hAnsi="Times New Roman" w:cs="Times New Roman"/>
          <w:b/>
          <w:sz w:val="24"/>
          <w:szCs w:val="24"/>
          <w:lang w:val="en-US"/>
        </w:rPr>
      </w:pPr>
      <w:r w:rsidRPr="00CE2521"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>Table 4</w:t>
      </w:r>
      <w:r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>B</w:t>
      </w:r>
      <w:bookmarkStart w:id="0" w:name="_GoBack"/>
      <w:bookmarkEnd w:id="0"/>
      <w:r w:rsidRPr="00CE2521"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 xml:space="preserve">: List of GO terms enriched in IC75 </w:t>
      </w:r>
      <w:proofErr w:type="spellStart"/>
      <w:r w:rsidRPr="00CE2521"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>vs</w:t>
      </w:r>
      <w:proofErr w:type="spellEnd"/>
      <w:r w:rsidRPr="00CE2521"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 xml:space="preserve"> Control</w:t>
      </w:r>
    </w:p>
    <w:tbl>
      <w:tblPr>
        <w:tblStyle w:val="TableGrid"/>
        <w:tblW w:w="5001" w:type="pct"/>
        <w:tblLayout w:type="fixed"/>
        <w:tblLook w:val="04A0" w:firstRow="1" w:lastRow="0" w:firstColumn="1" w:lastColumn="0" w:noHBand="0" w:noVBand="1"/>
      </w:tblPr>
      <w:tblGrid>
        <w:gridCol w:w="1310"/>
        <w:gridCol w:w="1312"/>
        <w:gridCol w:w="1308"/>
        <w:gridCol w:w="1419"/>
        <w:gridCol w:w="855"/>
        <w:gridCol w:w="741"/>
        <w:gridCol w:w="3739"/>
      </w:tblGrid>
      <w:tr w:rsidR="00C3375E" w:rsidRPr="00543155" w:rsidTr="00A87757">
        <w:trPr>
          <w:trHeight w:val="841"/>
        </w:trPr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O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P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D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-</w:t>
            </w: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alue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dds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atio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rimental </w:t>
            </w: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unt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ize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543155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erm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278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34E-44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58426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83998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cell cycl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304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96E-44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551282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77088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cell cycle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2240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03E-3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37112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91781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process</w:t>
            </w:r>
          </w:p>
        </w:tc>
      </w:tr>
      <w:tr w:rsidR="00C3375E" w:rsidRPr="00543155" w:rsidTr="00A87757">
        <w:trPr>
          <w:trHeight w:val="414"/>
        </w:trPr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49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42E-3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701662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53371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1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6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61E-2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00573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68735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nuclear divis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28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692E-2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928889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56524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divis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8285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952E-2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91705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2978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elle fiss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77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197E-24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57575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116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phase transition</w:t>
            </w:r>
          </w:p>
        </w:tc>
      </w:tr>
      <w:tr w:rsidR="00C3375E" w:rsidRPr="00543155" w:rsidTr="00A87757">
        <w:trPr>
          <w:trHeight w:val="482"/>
        </w:trPr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30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717E-23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51422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77021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divis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77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65E-23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99958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68131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cell cycle phase transi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6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04E-21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108490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54075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plic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59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856E-21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15410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48909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segreg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27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11E-2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1464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13049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organiza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7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87E-2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4911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12378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strand elongation involved in DNA replic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59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67E-1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22270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64407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2261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43E-1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93043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61657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strand elong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99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877E-1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459781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3257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elle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2589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27E-1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37093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020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organism organelle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819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71E-1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78656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635692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ster chromatid segreg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9881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293E-1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5170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598792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chromosome segreg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6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19E-1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4129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8352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-dependent DNA replic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07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122E-1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80002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337135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sister chromatid segrega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84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68E-1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878729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13451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G1/S phase transi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08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734E-1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039655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465615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/S transition of mitotic cell cycl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10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24E-14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15747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99631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conformation chang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7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08E-13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6258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963099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plication initi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72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48E-12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3440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29419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cell cycl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80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825E-12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58818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922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21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gen compound metabolic process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1056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28E-12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332513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7762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cell cycle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22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934E-11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76774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101308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e cytoskeleton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1604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344E-11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30257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892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component organiza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84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657E-11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86248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20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component organization or biogenesi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5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82E-11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38888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508889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ndle organiza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464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461E-11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26055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6222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9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nitrogen compound 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1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95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08460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24991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combin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5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73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8097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650117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spindle organiza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08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877782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2858101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2/M transition of mitotic cell cycle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88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179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02083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382086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mitotic nuclear divis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1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27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19856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5082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e-based process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839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29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35291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009728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G2/M phase transi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2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09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94942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95907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packaging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97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753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27538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0550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DNA damage stimulus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34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34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417309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4421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mitotic cell cycl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30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122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87031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38812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cell divis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1145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58E-10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310344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61321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phase-promoting complex-dependent </w:t>
            </w:r>
            <w:proofErr w:type="spellStart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omal</w:t>
            </w:r>
            <w:proofErr w:type="spellEnd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biquitin-dependent protein ca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326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02E-0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1777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61657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DNA replic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78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14E-0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36956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01677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nuclear divis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000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14E-0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58757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82690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local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30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14E-0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58757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82690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ment of chromosome local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8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28E-0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84858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7534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pair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725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7E-0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568110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308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aromatic compound metabolic process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O:003220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45E-0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78607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365984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maintenance via semi-conservative replic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6500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731E-0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29167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3324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molecular complex assembly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648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33E-09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89558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308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cycle</w:t>
            </w:r>
            <w:proofErr w:type="spellEnd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462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85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140527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2076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macromolecular complex assembly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72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882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409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515263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maintenance via recombin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78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703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4903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33411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DNA replic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6500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685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18329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643743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-DNA complex assembly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3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37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7523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82690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plication-independent nucleosome assembly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472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37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7523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82690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plication-independent nucleosome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815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87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40304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608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1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239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22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23728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7836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geometric change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82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06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180439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860449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-DNA complex subunit organiza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139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46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452481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965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base</w:t>
            </w:r>
            <w:proofErr w:type="spellEnd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ntaining compound 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31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708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0810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10935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aphase plate </w:t>
            </w:r>
            <w:proofErr w:type="spellStart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ression</w:t>
            </w:r>
            <w:proofErr w:type="spellEnd"/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136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16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7587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0506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cyclic compound 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98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26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7146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523314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chromosome segreg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1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91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4893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985575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recombin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89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858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798299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61321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biosynthetic process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050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36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384023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762495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microtubule cytoskeleton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393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92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305369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2599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cromolecular complex subunit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30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535E-08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26712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30526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separ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225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26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24807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00838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ndle assembly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2508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3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49324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051661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duplex unwinding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288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08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170259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04562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microtubule-based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075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66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81117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90976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checkpoint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1083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08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8951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58772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maintenance via telomere lengthening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72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018329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44347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maintenanc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23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44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458934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502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3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82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56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68881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8359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complex subunit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220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05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736164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93626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71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52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225168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9396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organism metabolic process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90068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38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70441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235491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ell cycle process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578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542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40051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025830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ell cycl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3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12E-07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14999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635692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some assembly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238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443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63044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9030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8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205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41917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88460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totic metaphase plate </w:t>
            </w:r>
            <w:proofErr w:type="spellStart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ression</w:t>
            </w:r>
            <w:proofErr w:type="spellEnd"/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198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46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838915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70479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cell cycle phase transi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4728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29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31447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777591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some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32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637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5389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2126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iotic cell cycl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348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7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405560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84132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ne exchange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285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7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405560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84132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e cytoskeleton organization involved in mitosi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026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344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15686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791345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condensa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199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718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26727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510566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mitotic cell cycle phase transi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10948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43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299486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16705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cell cycle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4508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19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220388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334116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omere complex assembly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6164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64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1975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112378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skeleton-dependent cytokinesi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70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44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129810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447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8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substance metabolic process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68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22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3311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746393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unwinding involved in DNA replic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227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3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17124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68869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ror-prone </w:t>
            </w:r>
            <w:proofErr w:type="spellStart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esion</w:t>
            </w:r>
            <w:proofErr w:type="spellEnd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esi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28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448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31578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94062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cytokinesi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149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11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468171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806441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in assembly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408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48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2697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61657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P-A containing nucleosome assembly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6164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48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2697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261657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P-A containing chromatin organ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O:000628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69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0234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157329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-excision repair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18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558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84885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48305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factor 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46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1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06184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125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complex assembly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027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1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061849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125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complex biogenesi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7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492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91832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21033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chromosome condens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90304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516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338603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748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ic acid metabol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65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18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819180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854075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ment of organelle local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33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81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078218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897349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in assembly or disassembly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1055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93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78422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10935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in remodeling at centromer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9030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993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78422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10935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spindle assembly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12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147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437573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359610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iotic nuclear divis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10965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57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363941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558873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mitotic sister chromatid separa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000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793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6454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492787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ment of mitotic spindle local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640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29E-06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3904594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675947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elle localiz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71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32E-0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195362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2975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4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organism biosynthetic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304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343E-0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7942987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8074472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iotic cell cycle process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732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759E-0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172711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0402549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metabolic process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5931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173E-0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9392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385777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mitotic cell cycle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1109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73E-0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540965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2247568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rotubule polymerization or </w:t>
            </w:r>
            <w:proofErr w:type="spellStart"/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olymerization</w:t>
            </w:r>
            <w:proofErr w:type="spellEnd"/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3045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91E-0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67085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79805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sister chromatid segregation</w:t>
            </w:r>
          </w:p>
        </w:tc>
      </w:tr>
      <w:tr w:rsidR="00C3375E" w:rsidRPr="00CE2521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3047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91E-0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4670855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798054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mitotic sister chromatid segregation</w:t>
            </w:r>
          </w:p>
        </w:tc>
      </w:tr>
      <w:tr w:rsidR="00C3375E" w:rsidRPr="00543155" w:rsidTr="00A87757">
        <w:tc>
          <w:tcPr>
            <w:tcW w:w="613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306</w:t>
            </w:r>
          </w:p>
        </w:tc>
        <w:tc>
          <w:tcPr>
            <w:tcW w:w="61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87E-05</w:t>
            </w:r>
          </w:p>
        </w:tc>
        <w:tc>
          <w:tcPr>
            <w:tcW w:w="612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3893932</w:t>
            </w:r>
          </w:p>
        </w:tc>
        <w:tc>
          <w:tcPr>
            <w:tcW w:w="664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094935</w:t>
            </w:r>
          </w:p>
        </w:tc>
        <w:tc>
          <w:tcPr>
            <w:tcW w:w="40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47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750" w:type="pct"/>
            <w:vAlign w:val="center"/>
          </w:tcPr>
          <w:p w:rsidR="00C3375E" w:rsidRPr="00543155" w:rsidRDefault="00C3375E" w:rsidP="00A8775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31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sister chromatid separation</w:t>
            </w:r>
          </w:p>
        </w:tc>
      </w:tr>
    </w:tbl>
    <w:p w:rsidR="00C3375E" w:rsidRPr="00737219" w:rsidRDefault="00C3375E" w:rsidP="00C3375E">
      <w:pPr>
        <w:rPr>
          <w:lang w:val="en-US"/>
        </w:rPr>
      </w:pPr>
    </w:p>
    <w:p w:rsidR="006F5D98" w:rsidRDefault="006F5D98"/>
    <w:sectPr w:rsidR="006F5D98" w:rsidSect="00CE25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-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75E"/>
    <w:rsid w:val="006F5D98"/>
    <w:rsid w:val="007E0B6C"/>
    <w:rsid w:val="00C3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75E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375E"/>
    <w:pPr>
      <w:spacing w:after="0" w:line="240" w:lineRule="auto"/>
    </w:pPr>
    <w:rPr>
      <w:rFonts w:ascii="Consolas" w:hAnsi="Consolas" w:cs="Consolas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C3375E"/>
    <w:rPr>
      <w:rFonts w:ascii="Consolas" w:hAnsi="Consolas" w:cs="Consolas"/>
      <w:sz w:val="21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75E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375E"/>
    <w:pPr>
      <w:spacing w:after="0" w:line="240" w:lineRule="auto"/>
    </w:pPr>
    <w:rPr>
      <w:rFonts w:ascii="Consolas" w:hAnsi="Consolas" w:cs="Consolas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C3375E"/>
    <w:rPr>
      <w:rFonts w:ascii="Consolas" w:hAnsi="Consolas" w:cs="Consolas"/>
      <w:sz w:val="21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6</Words>
  <Characters>9386</Characters>
  <Application>Microsoft Office Word</Application>
  <DocSecurity>0</DocSecurity>
  <Lines>78</Lines>
  <Paragraphs>22</Paragraphs>
  <ScaleCrop>false</ScaleCrop>
  <Company/>
  <LinksUpToDate>false</LinksUpToDate>
  <CharactersWithSpaces>1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2-05T12:21:00Z</dcterms:created>
  <dcterms:modified xsi:type="dcterms:W3CDTF">2017-12-05T12:22:00Z</dcterms:modified>
</cp:coreProperties>
</file>